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3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240"/>
        <w:gridCol w:w="2901"/>
        <w:gridCol w:w="2693"/>
      </w:tblGrid>
      <w:tr>
        <w:trPr>
          <w:trHeight w:val="315" w:hRule="atLeast"/>
        </w:trPr>
        <w:tc>
          <w:tcPr>
            <w:tcW w:w="908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S1.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imers for sequencing fou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M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xons.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 primers (5'-3'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 primers (5'-3')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R  prime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1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ctaagcggagacccaa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gcagaaagtttgtcgag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ggcggtgagctgat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ggctcatcttctggaca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3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gctgtactgcacacc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tgcttccttccctgatt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ggcagacctgctctg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cctaccgcatggaaacc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ing primer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1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cttcctgagggcgagc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ggggacaggggatc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acctggttaagggaa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gcaggatttgaagaggatg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3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taaaatgcctttaac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gcctatcactgggaatg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-1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acgtggcgagggcgg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ctccctcttgaactccag</w:t>
            </w:r>
          </w:p>
        </w:tc>
      </w:tr>
      <w:tr>
        <w:trPr>
          <w:trHeight w:val="315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-2</w:t>
            </w:r>
          </w:p>
        </w:tc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ctccgagaagagcc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ctcactcgcccttc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-3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cccagtgaaggtgtac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catgctgctgttatttga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rimers were designed according to genomic sequence from the Ensembl database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M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ENST00000380794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0:07:00Z</dcterms:created>
  <dc:creator>ITS</dc:creator>
  <dc:description/>
  <dc:language>en-US</dc:language>
  <cp:lastModifiedBy>Fan Wang</cp:lastModifiedBy>
  <dcterms:modified xsi:type="dcterms:W3CDTF">2012-08-22T00:07:00Z</dcterms:modified>
  <cp:revision>2</cp:revision>
  <dc:subject/>
  <dc:title/>
</cp:coreProperties>
</file>